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62" w:type="dxa"/>
        <w:tblLayout w:type="fixed"/>
        <w:tblLook w:val="0400" w:firstRow="0" w:lastRow="0" w:firstColumn="0" w:lastColumn="0" w:noHBand="0" w:noVBand="1"/>
      </w:tblPr>
      <w:tblGrid>
        <w:gridCol w:w="3794"/>
        <w:gridCol w:w="2268"/>
      </w:tblGrid>
      <w:tr w:rsidR="00704EF8" w:rsidRPr="00F02244" w14:paraId="054B1F98" w14:textId="77777777" w:rsidTr="00704EF8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2A7DE87C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b/>
                <w:color w:val="000000"/>
              </w:rPr>
            </w:pPr>
            <w:bookmarkStart w:id="0" w:name="_GoBack" w:colFirst="0" w:colLast="1"/>
            <w:r w:rsidRPr="00F5026F">
              <w:rPr>
                <w:b/>
                <w:color w:val="000000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4C9DB6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360" w:lineRule="auto"/>
              <w:jc w:val="both"/>
              <w:rPr>
                <w:b/>
                <w:color w:val="000000"/>
              </w:rPr>
            </w:pPr>
            <w:r w:rsidRPr="00F5026F">
              <w:rPr>
                <w:b/>
                <w:color w:val="000000"/>
              </w:rPr>
              <w:t>Importance</w:t>
            </w:r>
          </w:p>
        </w:tc>
      </w:tr>
      <w:tr w:rsidR="00704EF8" w:rsidRPr="00704EF8" w14:paraId="4A50470A" w14:textId="77777777" w:rsidTr="00704EF8">
        <w:tc>
          <w:tcPr>
            <w:tcW w:w="3794" w:type="dxa"/>
            <w:tcBorders>
              <w:top w:val="single" w:sz="4" w:space="0" w:color="auto"/>
            </w:tcBorders>
          </w:tcPr>
          <w:p w14:paraId="2E07C0D8" w14:textId="5031C674" w:rsidR="00704EF8" w:rsidRPr="00F5026F" w:rsidRDefault="00F02244" w:rsidP="00F022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H</w:t>
            </w:r>
            <w:r w:rsidR="00704EF8" w:rsidRPr="00F5026F">
              <w:rPr>
                <w:color w:val="000000"/>
              </w:rPr>
              <w:t>er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7DE1E7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0.98</w:t>
            </w:r>
          </w:p>
        </w:tc>
      </w:tr>
      <w:tr w:rsidR="00704EF8" w:rsidRPr="00704EF8" w14:paraId="19DEAEC2" w14:textId="77777777" w:rsidTr="00704EF8">
        <w:tc>
          <w:tcPr>
            <w:tcW w:w="3794" w:type="dxa"/>
          </w:tcPr>
          <w:p w14:paraId="04C228AC" w14:textId="616EDCA6" w:rsidR="00704EF8" w:rsidRPr="00F5026F" w:rsidRDefault="00F02244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P</w:t>
            </w:r>
            <w:r w:rsidR="00704EF8" w:rsidRPr="00F5026F">
              <w:rPr>
                <w:color w:val="000000"/>
              </w:rPr>
              <w:t xml:space="preserve">ercentage fat </w:t>
            </w:r>
          </w:p>
        </w:tc>
        <w:tc>
          <w:tcPr>
            <w:tcW w:w="2268" w:type="dxa"/>
          </w:tcPr>
          <w:p w14:paraId="279F0063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0.58</w:t>
            </w:r>
          </w:p>
        </w:tc>
      </w:tr>
      <w:tr w:rsidR="00704EF8" w:rsidRPr="00704EF8" w14:paraId="317D37C9" w14:textId="77777777" w:rsidTr="00704EF8">
        <w:tc>
          <w:tcPr>
            <w:tcW w:w="3794" w:type="dxa"/>
          </w:tcPr>
          <w:p w14:paraId="0EE30552" w14:textId="0F88D7B8" w:rsidR="00704EF8" w:rsidRPr="00F5026F" w:rsidRDefault="00F02244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P</w:t>
            </w:r>
            <w:r w:rsidR="00704EF8" w:rsidRPr="00F5026F">
              <w:rPr>
                <w:color w:val="000000"/>
              </w:rPr>
              <w:t>ercentage protein</w:t>
            </w:r>
          </w:p>
        </w:tc>
        <w:tc>
          <w:tcPr>
            <w:tcW w:w="2268" w:type="dxa"/>
          </w:tcPr>
          <w:p w14:paraId="364FE126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0.19</w:t>
            </w:r>
          </w:p>
        </w:tc>
      </w:tr>
      <w:tr w:rsidR="00704EF8" w:rsidRPr="00704EF8" w14:paraId="644D1133" w14:textId="77777777" w:rsidTr="00704EF8">
        <w:tc>
          <w:tcPr>
            <w:tcW w:w="3794" w:type="dxa"/>
          </w:tcPr>
          <w:p w14:paraId="2BD1F0B7" w14:textId="149260BE" w:rsidR="00704EF8" w:rsidRPr="00F5026F" w:rsidRDefault="00F02244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C</w:t>
            </w:r>
            <w:r w:rsidR="00704EF8" w:rsidRPr="00F5026F">
              <w:rPr>
                <w:color w:val="000000"/>
              </w:rPr>
              <w:t>alving date</w:t>
            </w:r>
          </w:p>
        </w:tc>
        <w:tc>
          <w:tcPr>
            <w:tcW w:w="2268" w:type="dxa"/>
          </w:tcPr>
          <w:p w14:paraId="300C5607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0.18</w:t>
            </w:r>
          </w:p>
        </w:tc>
      </w:tr>
      <w:tr w:rsidR="00704EF8" w:rsidRPr="00704EF8" w14:paraId="58914DAE" w14:textId="77777777" w:rsidTr="00704EF8">
        <w:tc>
          <w:tcPr>
            <w:tcW w:w="3794" w:type="dxa"/>
          </w:tcPr>
          <w:p w14:paraId="7B99B661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 xml:space="preserve">TBC </w:t>
            </w:r>
          </w:p>
        </w:tc>
        <w:tc>
          <w:tcPr>
            <w:tcW w:w="2268" w:type="dxa"/>
          </w:tcPr>
          <w:p w14:paraId="52F693CF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0.18</w:t>
            </w:r>
          </w:p>
        </w:tc>
      </w:tr>
      <w:tr w:rsidR="00704EF8" w:rsidRPr="00704EF8" w14:paraId="12615E7B" w14:textId="77777777" w:rsidTr="00704EF8">
        <w:tc>
          <w:tcPr>
            <w:tcW w:w="3794" w:type="dxa"/>
            <w:tcBorders>
              <w:bottom w:val="single" w:sz="4" w:space="0" w:color="auto"/>
            </w:tcBorders>
          </w:tcPr>
          <w:p w14:paraId="595DF21D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SC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1E1D94" w14:textId="77777777" w:rsidR="00704EF8" w:rsidRPr="00F5026F" w:rsidRDefault="00704EF8" w:rsidP="00704EF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</w:rPr>
            </w:pPr>
            <w:r w:rsidRPr="00F5026F">
              <w:rPr>
                <w:color w:val="000000"/>
              </w:rPr>
              <w:t>0.17</w:t>
            </w:r>
          </w:p>
        </w:tc>
      </w:tr>
      <w:bookmarkEnd w:id="0"/>
    </w:tbl>
    <w:p w14:paraId="3C725280" w14:textId="77777777" w:rsidR="00704EF8" w:rsidRPr="00704EF8" w:rsidRDefault="00704EF8" w:rsidP="00704EF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ajorHAnsi" w:hAnsiTheme="majorHAnsi"/>
          <w:color w:val="000000"/>
        </w:rPr>
      </w:pPr>
    </w:p>
    <w:sectPr w:rsidR="00704EF8" w:rsidRPr="00704EF8" w:rsidSect="003F5ADD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EF8"/>
    <w:rsid w:val="00176886"/>
    <w:rsid w:val="002D7D0A"/>
    <w:rsid w:val="003F5ADD"/>
    <w:rsid w:val="00640E46"/>
    <w:rsid w:val="00704EF8"/>
    <w:rsid w:val="009F0B4A"/>
    <w:rsid w:val="00D4522A"/>
    <w:rsid w:val="00D62A88"/>
    <w:rsid w:val="00F02244"/>
    <w:rsid w:val="00F32162"/>
    <w:rsid w:val="00F5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0618EFA"/>
  <w14:defaultImageDpi w14:val="300"/>
  <w15:docId w15:val="{9FD609B9-55E5-46B0-A2D5-349E505A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704EF8"/>
    <w:pPr>
      <w:widowControl w:val="0"/>
    </w:pPr>
    <w:rPr>
      <w:rFonts w:eastAsia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Edmund Mach</Company>
  <LinksUpToDate>false</LinksUpToDate>
  <CharactersWithSpaces>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hristine Hauffe</dc:creator>
  <cp:keywords/>
  <dc:description/>
  <cp:lastModifiedBy>Claudia Barelli</cp:lastModifiedBy>
  <cp:revision>6</cp:revision>
  <dcterms:created xsi:type="dcterms:W3CDTF">2019-05-23T09:01:00Z</dcterms:created>
  <dcterms:modified xsi:type="dcterms:W3CDTF">2020-03-17T08:49:00Z</dcterms:modified>
</cp:coreProperties>
</file>